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85" w:type="pct"/>
        <w:tblInd w:w="-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7"/>
        <w:gridCol w:w="867"/>
        <w:gridCol w:w="1019"/>
        <w:gridCol w:w="990"/>
        <w:gridCol w:w="1033"/>
        <w:gridCol w:w="1468"/>
        <w:gridCol w:w="1332"/>
        <w:gridCol w:w="1198"/>
        <w:gridCol w:w="1019"/>
        <w:gridCol w:w="896"/>
        <w:gridCol w:w="1588"/>
        <w:gridCol w:w="1010"/>
        <w:gridCol w:w="999"/>
      </w:tblGrid>
      <w:tr w:rsidR="00EC09E3" w:rsidRPr="00CA7242" w14:paraId="7721F61F" w14:textId="77777777" w:rsidTr="00483B8C">
        <w:trPr>
          <w:trHeight w:val="966"/>
        </w:trPr>
        <w:tc>
          <w:tcPr>
            <w:tcW w:w="3063" w:type="pct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0FCB813A" w14:textId="77777777" w:rsidR="00EC09E3" w:rsidRPr="00CA7242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Quality assessment</w:t>
            </w:r>
          </w:p>
        </w:tc>
        <w:tc>
          <w:tcPr>
            <w:tcW w:w="67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0D2952A2" w14:textId="77777777" w:rsidR="00EC09E3" w:rsidRPr="00CA7242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No of patients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0553CC0C" w14:textId="77777777" w:rsidR="00EC09E3" w:rsidRPr="00CA7242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Effect</w:t>
            </w:r>
          </w:p>
        </w:tc>
        <w:tc>
          <w:tcPr>
            <w:tcW w:w="35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7AC7AEDD" w14:textId="77777777" w:rsidR="00EC09E3" w:rsidRPr="00CA7242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Quality</w:t>
            </w:r>
          </w:p>
        </w:tc>
        <w:tc>
          <w:tcPr>
            <w:tcW w:w="351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98C5190" w14:textId="77777777" w:rsidR="00EC09E3" w:rsidRPr="00CA7242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Importance</w:t>
            </w:r>
          </w:p>
        </w:tc>
      </w:tr>
      <w:tr w:rsidR="00EC09E3" w:rsidRPr="00CA7242" w14:paraId="394405E1" w14:textId="77777777" w:rsidTr="00483B8C"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6CEC0A48" w14:textId="77777777" w:rsidR="00EC09E3" w:rsidRPr="00CA7242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Outcome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36535249" w14:textId="77777777" w:rsidR="00EC09E3" w:rsidRPr="00CA7242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No of studies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3588842D" w14:textId="77777777" w:rsidR="00EC09E3" w:rsidRPr="00CA7242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Design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1437B07" w14:textId="77777777" w:rsidR="00EC09E3" w:rsidRPr="00CA7242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Risk of bia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24D39CBA" w14:textId="77777777" w:rsidR="00EC09E3" w:rsidRPr="00CA7242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Inconsistency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65305599" w14:textId="77777777" w:rsidR="00EC09E3" w:rsidRPr="00CA7242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Indirectnes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0A50BA1C" w14:textId="77777777" w:rsidR="00EC09E3" w:rsidRPr="00CA7242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Imprecision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56006A62" w14:textId="77777777" w:rsidR="00EC09E3" w:rsidRPr="00CA7242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Other considerations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68FE23DD" w14:textId="77777777" w:rsidR="00EC09E3" w:rsidRPr="00CA7242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experiment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78B2D58F" w14:textId="77777777" w:rsidR="00EC09E3" w:rsidRPr="00CA7242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Control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7FB7CDF3" w14:textId="77777777" w:rsidR="00EC09E3" w:rsidRPr="00CA7242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Relative</w:t>
            </w:r>
            <w:r w:rsidRPr="00CA724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br/>
              <w:t>(95% CI)</w:t>
            </w:r>
          </w:p>
        </w:tc>
        <w:tc>
          <w:tcPr>
            <w:tcW w:w="35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4964DEFC" w14:textId="77777777" w:rsidR="00EC09E3" w:rsidRPr="00CA7242" w:rsidRDefault="00EC0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51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</w:tcPr>
          <w:p w14:paraId="3DCB3F31" w14:textId="77777777" w:rsidR="00EC09E3" w:rsidRPr="00CA7242" w:rsidRDefault="00EC0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EC09E3" w:rsidRPr="00CA7242" w14:paraId="54AA7276" w14:textId="77777777" w:rsidTr="00483B8C">
        <w:trPr>
          <w:trHeight w:val="1068"/>
        </w:trPr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1A262BB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LDL-C 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DB2592E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140ADC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andomised</w:t>
            </w:r>
            <w:proofErr w:type="spellEnd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rial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1F1745C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risk of bia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709D07A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E8FB741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ndirectnes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A7617C5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mprecision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F7AD4A0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63C0C31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9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8AC7643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7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B41C69A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D 9.13 lower (13.17 to 5.09 lower)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56CC8C0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ÅÅÅO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MODERATE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95E608B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MPORTANT</w:t>
            </w:r>
          </w:p>
        </w:tc>
      </w:tr>
      <w:tr w:rsidR="00EC09E3" w:rsidRPr="00CA7242" w14:paraId="02B0B52B" w14:textId="77777777" w:rsidTr="00483B8C"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F5FB06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HDL-C 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CABED12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AB2A7DA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andomised</w:t>
            </w:r>
            <w:proofErr w:type="spellEnd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rial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2DE27A4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risk of bia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FA3A96D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A79530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ndirectnes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C131D11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mprecision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44EEBB9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B5C3D1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3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225F7D4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3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5A13DC3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D 1.94 higher (0.32 to 3.57 higher)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5CB08BC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ÅÅÅO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MODERATE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1AC2D2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MPORTANT</w:t>
            </w:r>
          </w:p>
        </w:tc>
      </w:tr>
      <w:tr w:rsidR="00EC09E3" w:rsidRPr="00CA7242" w14:paraId="1CD8F227" w14:textId="77777777" w:rsidTr="00483B8C"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22D74C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G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3AA684C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B701111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andomised</w:t>
            </w:r>
            <w:proofErr w:type="spellEnd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rial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54B6A68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risk of bia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3DD839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49CBE46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ndirectnes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C3C6CC7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525F6F8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C80586A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3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2CCCFEC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3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6515C69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D 13.41 lower (28.03 lower to 1.21 higher)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531384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ÅÅOO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LOW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02093F5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MPORTANT</w:t>
            </w:r>
          </w:p>
        </w:tc>
      </w:tr>
      <w:tr w:rsidR="00EC09E3" w:rsidRPr="00CA7242" w14:paraId="39BDE8F8" w14:textId="77777777" w:rsidTr="00483B8C"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9CE74F8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hAnsi="Times New Roman" w:cs="Times New Roman"/>
                <w:color w:val="000000"/>
                <w:sz w:val="24"/>
              </w:rPr>
              <w:t>TC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06A2DC8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46B0368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andomised</w:t>
            </w:r>
            <w:proofErr w:type="spellEnd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rial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86E9E00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risk of bia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6B02B16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F71B09A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ndirectnes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790D3F7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20AAA2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3EE504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3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1E48DF7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3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8270976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D 7.74 lower (15.4 to 0.07 lower)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CA2A757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ÅÅOO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LOW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6FAACA3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MPORTANT</w:t>
            </w:r>
          </w:p>
        </w:tc>
      </w:tr>
      <w:tr w:rsidR="00EC09E3" w:rsidRPr="00CA7242" w14:paraId="7E515CDD" w14:textId="77777777" w:rsidTr="00483B8C"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59F4052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A7242">
              <w:rPr>
                <w:rFonts w:ascii="Times New Roman" w:hAnsi="Times New Roman" w:cs="Times New Roman"/>
                <w:color w:val="000000"/>
                <w:sz w:val="24"/>
              </w:rPr>
              <w:t xml:space="preserve">VLDL 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973558C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8A5817A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andomised</w:t>
            </w:r>
            <w:proofErr w:type="spellEnd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rial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064DFD6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no serious risk of 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bia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8EC0F9F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32042C5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ndirectnes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AE4AA5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mprecision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47275EF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6230B12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7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6C82AF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7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2DE68E9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D 2.83 lower (6.34 lower to 0.68 higher)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96B9DDE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ÅÅÅO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MODERATE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09424B6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MPORTANT</w:t>
            </w:r>
          </w:p>
        </w:tc>
      </w:tr>
      <w:tr w:rsidR="00EC09E3" w:rsidRPr="00CA7242" w14:paraId="224AC593" w14:textId="77777777" w:rsidTr="00483B8C"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648924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A7242">
              <w:rPr>
                <w:rFonts w:ascii="Times New Roman" w:hAnsi="Times New Roman" w:cs="Times New Roman"/>
                <w:color w:val="000000"/>
                <w:sz w:val="24"/>
              </w:rPr>
              <w:t>TOTAL/HDL-C%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5EDF17C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455FFDC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andomised</w:t>
            </w:r>
            <w:proofErr w:type="spellEnd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rial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2455E48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risk of bia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A3ED54F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78A19EF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ndirectnes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8119E52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mprecision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6F387FB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7B47A02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0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1B95FB1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0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F98CF48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D 0.26 lower (0.49 to 0.03 lower)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454F006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ÅÅÅO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MODERATE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988DB1D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MPORTANT</w:t>
            </w:r>
          </w:p>
        </w:tc>
      </w:tr>
      <w:tr w:rsidR="00EC09E3" w:rsidRPr="00CA7242" w14:paraId="7958B199" w14:textId="77777777" w:rsidTr="00483B8C"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8A4A4E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A7242">
              <w:rPr>
                <w:rFonts w:ascii="Times New Roman" w:hAnsi="Times New Roman" w:cs="Times New Roman"/>
                <w:color w:val="000000"/>
                <w:sz w:val="24"/>
              </w:rPr>
              <w:t>FPG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9516B20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3878DD6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andomised</w:t>
            </w:r>
            <w:proofErr w:type="spellEnd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rial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258EABE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risk of bia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8321DA4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5A7F346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ndirectnes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72C94FA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45C1EC6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D15779C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3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B9A61CE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3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CA6F646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D 13.6 lower (23.57 to 3.62 lower)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C42BE7C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ÅÅOO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LOW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79279D4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MPORTANT</w:t>
            </w:r>
          </w:p>
        </w:tc>
      </w:tr>
      <w:tr w:rsidR="00EC09E3" w:rsidRPr="00CA7242" w14:paraId="17DF067B" w14:textId="77777777" w:rsidTr="00483B8C"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AA236E3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A7242">
              <w:rPr>
                <w:rFonts w:ascii="Times New Roman" w:hAnsi="Times New Roman" w:cs="Times New Roman"/>
                <w:color w:val="000000"/>
                <w:sz w:val="24"/>
              </w:rPr>
              <w:t>HOMA-IR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C20897E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7477740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andomised</w:t>
            </w:r>
            <w:proofErr w:type="spellEnd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rial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BB688DF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risk of bia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ADBCD0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313D52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ndirectnes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40A50C0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mprecision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AC8A70C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EBD5445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7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056BDE5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7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ABFEA82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D 0.98 lower (1.63 to 0.32 lower)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F9461DB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ÅÅÅO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MODERATE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7AE63A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MPORTANT</w:t>
            </w:r>
          </w:p>
        </w:tc>
      </w:tr>
      <w:tr w:rsidR="00EC09E3" w:rsidRPr="00CA7242" w14:paraId="64D3F495" w14:textId="77777777" w:rsidTr="00483B8C"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2085421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A7242">
              <w:rPr>
                <w:rFonts w:ascii="Times New Roman" w:hAnsi="Times New Roman" w:cs="Times New Roman"/>
                <w:color w:val="000000"/>
                <w:sz w:val="24"/>
              </w:rPr>
              <w:t xml:space="preserve">Insulin 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4905FB6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1B4AE45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andomised</w:t>
            </w:r>
            <w:proofErr w:type="spellEnd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rial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B8E6F4C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risk of bia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2509578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882F4EE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ndirectnes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2FB5495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mprecision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EE8B75E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0CF3F75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7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C228B8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7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8A1040B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D 3.39 lower (4.92 to 1.86 lower)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424F4BC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ÅÅÅO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MODERATE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8CDA8DC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MPORTANT</w:t>
            </w:r>
          </w:p>
        </w:tc>
      </w:tr>
      <w:tr w:rsidR="00EC09E3" w:rsidRPr="00CA7242" w14:paraId="0E999380" w14:textId="77777777" w:rsidTr="00483B8C"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5AF137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A7242">
              <w:rPr>
                <w:rFonts w:ascii="Times New Roman" w:hAnsi="Times New Roman" w:cs="Times New Roman"/>
                <w:color w:val="000000"/>
                <w:sz w:val="24"/>
              </w:rPr>
              <w:t xml:space="preserve">QUICKI 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5E492D6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CE1FD01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andomised</w:t>
            </w:r>
            <w:proofErr w:type="spellEnd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rial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4B3B9FF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risk of bia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DF3530B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AC57395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ndirectnes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F009E0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mprecision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AB79BAE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0DC6316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7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1D22D04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17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715CD32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D 0.02 higher (0.01 to 0.03 higher)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A6DA95D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ÅÅÅO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MODERATE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C074974" w14:textId="77777777" w:rsidR="00EC09E3" w:rsidRPr="00CA724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MPORTANT</w:t>
            </w:r>
          </w:p>
        </w:tc>
      </w:tr>
      <w:tr w:rsidR="00EC09E3" w:rsidRPr="00CA7242" w14:paraId="3C6F0BD7" w14:textId="77777777" w:rsidTr="00483B8C"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4BC5D5B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A7242">
              <w:rPr>
                <w:rFonts w:ascii="Times New Roman" w:hAnsi="Times New Roman" w:cs="Times New Roman"/>
                <w:color w:val="000000"/>
                <w:sz w:val="24"/>
              </w:rPr>
              <w:t xml:space="preserve">SBP 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9564D51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EE0ED6C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andomised</w:t>
            </w:r>
            <w:proofErr w:type="spellEnd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rial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6012FA2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risk of bia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68D4D2C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5D63300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ndirectnes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56F72AC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mprecision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8F0B13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DA8A287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3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97011F3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3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B6D6952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D 0.88 lower (3.72 lower to 1.96 higher)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F6E6B05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ÅÅÅO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MODERATE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A0C7EF3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MPORTANT</w:t>
            </w:r>
          </w:p>
        </w:tc>
      </w:tr>
      <w:tr w:rsidR="00EC09E3" w:rsidRPr="00CA7242" w14:paraId="0E6CA965" w14:textId="77777777" w:rsidTr="00483B8C"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B260F99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A7242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DBP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3127EA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D512D9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andomised</w:t>
            </w:r>
            <w:proofErr w:type="spellEnd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rial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F40FCAD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risk of bia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B2A5DA0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356A8BB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ndirectnes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E93CD19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mprecision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73016A3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AE17443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3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635EA5C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3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D6C91DA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D 0.21 lower (2.19 lower to 1.76 higher)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9244E82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ÅÅÅO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MODERATE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0E4A3CB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MPORTANT</w:t>
            </w:r>
          </w:p>
        </w:tc>
      </w:tr>
      <w:tr w:rsidR="00EC09E3" w:rsidRPr="00CA7242" w14:paraId="588A9607" w14:textId="77777777" w:rsidTr="00483B8C"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AB4AE6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A7242">
              <w:rPr>
                <w:rFonts w:ascii="Times New Roman" w:hAnsi="Times New Roman" w:cs="Times New Roman"/>
                <w:color w:val="000000"/>
                <w:sz w:val="24"/>
              </w:rPr>
              <w:t xml:space="preserve">NO 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B655723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9CC9DAD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andomised</w:t>
            </w:r>
            <w:proofErr w:type="spellEnd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rial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9C9C605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risk of bia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CBE954B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672323E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ndirectnes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5FE3FC1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5E090AD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1B1437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7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0E353E1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7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C15A6AC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D 5.38 higher (3.23 to 7.54 higher)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5A7D65A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ÅÅOO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LOW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D6E136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MPORTANT</w:t>
            </w:r>
          </w:p>
        </w:tc>
      </w:tr>
      <w:tr w:rsidR="00EC09E3" w:rsidRPr="00CA7242" w14:paraId="6A77EAF5" w14:textId="77777777" w:rsidTr="00483B8C"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7AA7A56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A7242">
              <w:rPr>
                <w:rFonts w:ascii="Times New Roman" w:hAnsi="Times New Roman" w:cs="Times New Roman"/>
                <w:color w:val="000000"/>
                <w:sz w:val="24"/>
              </w:rPr>
              <w:t>GSH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2240F62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C6EE9C8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andomised</w:t>
            </w:r>
            <w:proofErr w:type="spellEnd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rial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60B8CED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risk of bia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42A2FE5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17C4F31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ndirectnes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F6CCF7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21E21D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1EC7032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7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698D2CD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7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DBFBDD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MD 0.51 higher (0.03 to 0.99 higher)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559FB4C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ÅÅOO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LOW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80A33F3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MPORTANT</w:t>
            </w:r>
          </w:p>
        </w:tc>
      </w:tr>
      <w:tr w:rsidR="00EC09E3" w:rsidRPr="00CA7242" w14:paraId="58007DA8" w14:textId="77777777" w:rsidTr="00483B8C"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57DB89C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A7242">
              <w:rPr>
                <w:rFonts w:ascii="Times New Roman" w:hAnsi="Times New Roman" w:cs="Times New Roman"/>
                <w:color w:val="000000"/>
                <w:sz w:val="24"/>
              </w:rPr>
              <w:t xml:space="preserve">TAC 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31FF8F7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C9EC95D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andomised</w:t>
            </w:r>
            <w:proofErr w:type="spellEnd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rial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29FC004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risk of bia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5961B04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A973FD3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ndirectnes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7784431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BDCCAAB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57C4CE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7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2260600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7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7C10ECF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MD 0.49 higher (0.19 to 0.79 higher)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461E8C0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ÅÅOO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LOW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B2AE784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MPORTANT</w:t>
            </w:r>
          </w:p>
        </w:tc>
      </w:tr>
      <w:tr w:rsidR="00EC09E3" w:rsidRPr="00CA7242" w14:paraId="5A75234D" w14:textId="77777777" w:rsidTr="00483B8C"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5E1738B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CA7242">
              <w:rPr>
                <w:rFonts w:ascii="Times New Roman" w:hAnsi="Times New Roman" w:cs="Times New Roman"/>
                <w:color w:val="000000"/>
                <w:sz w:val="24"/>
              </w:rPr>
              <w:t>hs</w:t>
            </w:r>
            <w:proofErr w:type="spellEnd"/>
            <w:r w:rsidRPr="00CA7242">
              <w:rPr>
                <w:rFonts w:ascii="Times New Roman" w:hAnsi="Times New Roman" w:cs="Times New Roman"/>
                <w:color w:val="000000"/>
                <w:sz w:val="24"/>
              </w:rPr>
              <w:t>-CRP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51A6958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1484A9A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andomised</w:t>
            </w:r>
            <w:proofErr w:type="spellEnd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rial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D62FCE3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risk of bia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98C95E9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15FF8D2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ndirectnes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9D9365A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mprecision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D06FF06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07276CE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55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44666D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55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51A0FCE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MD 0.6 higher (0.37 to 0.83 higher)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DD321F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ÅÅÅO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MODERATE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7D89266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MPORTANT</w:t>
            </w:r>
          </w:p>
        </w:tc>
      </w:tr>
      <w:tr w:rsidR="00EC09E3" w:rsidRPr="00CA7242" w14:paraId="0406EE82" w14:textId="77777777" w:rsidTr="00483B8C"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AD82F6A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A7242">
              <w:rPr>
                <w:rFonts w:ascii="Times New Roman" w:hAnsi="Times New Roman" w:cs="Times New Roman"/>
                <w:color w:val="000000"/>
                <w:sz w:val="24"/>
              </w:rPr>
              <w:t xml:space="preserve">TMAO 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29FEBAC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C20EA1F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andomised</w:t>
            </w:r>
            <w:proofErr w:type="spellEnd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rial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5C2696C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risk of bia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E533CFD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A5766D6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 serious indirectnes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611110A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ious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7C75252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4ADFBA5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8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19B92F9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6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86256D6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MD 0.58 lower (0.98 to 0.18 lower)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AA3DA9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ÅÅOO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  <w:t>LOW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10C6837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MPORTANT</w:t>
            </w:r>
          </w:p>
        </w:tc>
      </w:tr>
      <w:tr w:rsidR="00EC09E3" w:rsidRPr="00CA7242" w14:paraId="34CD4EB8" w14:textId="77777777" w:rsidTr="00483B8C">
        <w:tc>
          <w:tcPr>
            <w:tcW w:w="2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8F8B3B1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CA7242">
              <w:rPr>
                <w:rFonts w:ascii="Times New Roman" w:hAnsi="Times New Roman" w:cs="Times New Roman"/>
                <w:color w:val="000000"/>
                <w:sz w:val="24"/>
              </w:rPr>
              <w:t xml:space="preserve">LPS </w:t>
            </w:r>
          </w:p>
        </w:tc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8124533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F57C56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proofErr w:type="spellStart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andomis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ed</w:t>
            </w:r>
            <w:proofErr w:type="spellEnd"/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rials</w:t>
            </w:r>
          </w:p>
        </w:tc>
        <w:tc>
          <w:tcPr>
            <w:tcW w:w="34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7AFBBAB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 xml:space="preserve">no 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serious risk of bias</w:t>
            </w:r>
          </w:p>
        </w:tc>
        <w:tc>
          <w:tcPr>
            <w:tcW w:w="3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BBF7374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serious</w:t>
            </w:r>
          </w:p>
        </w:tc>
        <w:tc>
          <w:tcPr>
            <w:tcW w:w="5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ABCE4EF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no serious 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indirectness</w:t>
            </w:r>
          </w:p>
        </w:tc>
        <w:tc>
          <w:tcPr>
            <w:tcW w:w="4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BA77CB7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serious</w:t>
            </w:r>
          </w:p>
        </w:tc>
        <w:tc>
          <w:tcPr>
            <w:tcW w:w="4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36854CA" w14:textId="77777777" w:rsidR="00EC09E3" w:rsidRPr="00CA7242" w:rsidRDefault="00000000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one</w:t>
            </w:r>
          </w:p>
        </w:tc>
        <w:tc>
          <w:tcPr>
            <w:tcW w:w="3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489C132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6</w:t>
            </w:r>
          </w:p>
        </w:tc>
        <w:tc>
          <w:tcPr>
            <w:tcW w:w="3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3C55FB9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6</w:t>
            </w:r>
          </w:p>
        </w:tc>
        <w:tc>
          <w:tcPr>
            <w:tcW w:w="55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5F61DC4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SMD 0.55 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lower (1.19 lower to 0.09 higher)</w:t>
            </w:r>
          </w:p>
        </w:tc>
        <w:tc>
          <w:tcPr>
            <w:tcW w:w="3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DE0AEB6" w14:textId="77777777" w:rsidR="00EC09E3" w:rsidRPr="00CA7242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ÅÅOO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br/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LOW</w:t>
            </w:r>
          </w:p>
        </w:tc>
        <w:tc>
          <w:tcPr>
            <w:tcW w:w="3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F9B5308" w14:textId="77777777" w:rsidR="00EC09E3" w:rsidRPr="00CA7242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IMPORT</w:t>
            </w:r>
            <w:r w:rsidRPr="00CA7242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ANT</w:t>
            </w:r>
          </w:p>
        </w:tc>
      </w:tr>
    </w:tbl>
    <w:p w14:paraId="4351C994" w14:textId="696FD097" w:rsidR="00EC09E3" w:rsidRPr="00483B8C" w:rsidRDefault="00483B8C">
      <w:pPr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483B8C">
        <w:rPr>
          <w:rFonts w:ascii="Times New Roman" w:eastAsia="宋体" w:hAnsi="Times New Roman" w:cs="Times New Roman"/>
          <w:kern w:val="0"/>
          <w:sz w:val="24"/>
          <w:lang w:bidi="ar"/>
        </w:rPr>
        <w:lastRenderedPageBreak/>
        <w:t>Supplementary Table S</w:t>
      </w:r>
      <w:r w:rsidRPr="00483B8C">
        <w:rPr>
          <w:rFonts w:ascii="Times New Roman" w:eastAsia="宋体" w:hAnsi="Times New Roman" w:cs="Times New Roman"/>
          <w:kern w:val="0"/>
          <w:sz w:val="24"/>
          <w:lang w:bidi="ar"/>
        </w:rPr>
        <w:t>3</w:t>
      </w:r>
    </w:p>
    <w:sectPr w:rsidR="00EC09E3" w:rsidRPr="00483B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Y3ZDVlMjM5YmNhZGQxNGY0M2U1ZGU1MGU5OTNjZDcifQ=="/>
  </w:docVars>
  <w:rsids>
    <w:rsidRoot w:val="3EB01278"/>
    <w:rsid w:val="00483B8C"/>
    <w:rsid w:val="00CA7242"/>
    <w:rsid w:val="00EC09E3"/>
    <w:rsid w:val="3EB01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A0A937"/>
  <w15:docId w15:val="{6000E1F1-3EC7-4D32-AABE-5D9673966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4</Words>
  <Characters>2819</Characters>
  <Application>Microsoft Office Word</Application>
  <DocSecurity>0</DocSecurity>
  <Lines>23</Lines>
  <Paragraphs>6</Paragraphs>
  <ScaleCrop>false</ScaleCrop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同志</dc:creator>
  <cp:lastModifiedBy>黄 南渠</cp:lastModifiedBy>
  <cp:revision>3</cp:revision>
  <dcterms:created xsi:type="dcterms:W3CDTF">2023-06-22T13:20:00Z</dcterms:created>
  <dcterms:modified xsi:type="dcterms:W3CDTF">2023-07-25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66BFAEB8ECB4421957EC08A8821935D_11</vt:lpwstr>
  </property>
</Properties>
</file>